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60AD6" w14:textId="77777777" w:rsidR="00913A3D" w:rsidRPr="006D4141" w:rsidRDefault="00913A3D" w:rsidP="00913A3D">
      <w:pPr>
        <w:pStyle w:val="Caption"/>
        <w:keepNext/>
        <w:spacing w:line="360" w:lineRule="auto"/>
        <w:outlineLvl w:val="0"/>
        <w:rPr>
          <w:rFonts w:ascii="Times New Roman" w:hAnsi="Times New Roman" w:cs="Times New Roman"/>
          <w:b/>
          <w:bCs/>
          <w:i w:val="0"/>
          <w:color w:val="000000"/>
          <w:sz w:val="24"/>
        </w:rPr>
      </w:pPr>
      <w:r>
        <w:rPr>
          <w:rFonts w:ascii="Times New Roman" w:hAnsi="Times New Roman" w:cs="Times New Roman"/>
          <w:b/>
          <w:bCs/>
          <w:i w:val="0"/>
          <w:color w:val="000000"/>
          <w:sz w:val="24"/>
        </w:rPr>
        <w:t>S2 Table</w:t>
      </w:r>
      <w:r w:rsidRPr="006D4141">
        <w:rPr>
          <w:rFonts w:ascii="Times New Roman" w:hAnsi="Times New Roman" w:cs="Times New Roman"/>
          <w:b/>
          <w:bCs/>
          <w:i w:val="0"/>
          <w:color w:val="000000"/>
          <w:sz w:val="24"/>
        </w:rPr>
        <w:t xml:space="preserve">. Baseline characteristic of healthy volunteers.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5"/>
        <w:gridCol w:w="3523"/>
        <w:gridCol w:w="2790"/>
      </w:tblGrid>
      <w:tr w:rsidR="00913A3D" w:rsidRPr="004F6152" w14:paraId="1EE862FE" w14:textId="77777777" w:rsidTr="00284F5D">
        <w:tc>
          <w:tcPr>
            <w:tcW w:w="5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A76E0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fa-IR"/>
              </w:rPr>
              <w:t>Characteristic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F65FC" w14:textId="437E917D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bCs/>
                <w:lang w:bidi="fa-IR"/>
              </w:rPr>
              <w:t>Control subjects</w:t>
            </w:r>
          </w:p>
        </w:tc>
      </w:tr>
      <w:tr w:rsidR="00913A3D" w:rsidRPr="004F6152" w14:paraId="15141714" w14:textId="77777777" w:rsidTr="00284F5D">
        <w:tc>
          <w:tcPr>
            <w:tcW w:w="55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2A7A39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fa-IR"/>
              </w:rPr>
              <w:t>Number of people enrolled in the study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9FAF46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23</w:t>
            </w:r>
          </w:p>
        </w:tc>
      </w:tr>
      <w:tr w:rsidR="00913A3D" w:rsidRPr="004F6152" w14:paraId="43FF7A18" w14:textId="77777777" w:rsidTr="00284F5D">
        <w:tc>
          <w:tcPr>
            <w:tcW w:w="55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C61D7A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fa-IR"/>
              </w:rPr>
              <w:t>Number of people selected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5165A889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92</w:t>
            </w:r>
          </w:p>
        </w:tc>
      </w:tr>
      <w:tr w:rsidR="00913A3D" w:rsidRPr="004F6152" w14:paraId="65D51841" w14:textId="77777777" w:rsidTr="00284F5D">
        <w:tc>
          <w:tcPr>
            <w:tcW w:w="55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FBBAE5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fa-IR"/>
              </w:rPr>
              <w:t>Median (range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663DA44D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40 (11-80)</w:t>
            </w:r>
          </w:p>
        </w:tc>
      </w:tr>
      <w:tr w:rsidR="00913A3D" w:rsidRPr="004F6152" w14:paraId="49743A76" w14:textId="77777777" w:rsidTr="00284F5D">
        <w:trPr>
          <w:trHeight w:val="301"/>
        </w:trPr>
        <w:tc>
          <w:tcPr>
            <w:tcW w:w="55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10603D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fa-IR"/>
              </w:rPr>
              <w:t>Men (%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7E48C9D7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44%</w:t>
            </w:r>
          </w:p>
        </w:tc>
      </w:tr>
      <w:tr w:rsidR="00913A3D" w:rsidRPr="004F6152" w14:paraId="4267A854" w14:textId="77777777" w:rsidTr="00284F5D">
        <w:trPr>
          <w:trHeight w:val="449"/>
        </w:trPr>
        <w:tc>
          <w:tcPr>
            <w:tcW w:w="55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3965D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fa-IR"/>
              </w:rPr>
              <w:t>Women (%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C2AED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6%</w:t>
            </w:r>
          </w:p>
        </w:tc>
      </w:tr>
      <w:tr w:rsidR="00913A3D" w:rsidRPr="004F6152" w14:paraId="429C8BB7" w14:textId="77777777" w:rsidTr="00284F5D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A411" w14:textId="07FA6529" w:rsidR="00913A3D" w:rsidRPr="006D4141" w:rsidRDefault="00913A3D" w:rsidP="00284F5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6"/>
                <w:rtl/>
                <w:lang w:bidi="fa-IR"/>
              </w:rPr>
            </w:pPr>
            <w:r w:rsidRPr="006D4141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18"/>
                <w:lang w:bidi="fa-IR"/>
              </w:rPr>
              <w:t xml:space="preserve">Participants excluded from the study due to </w:t>
            </w:r>
            <w:r w:rsidRPr="006D4141">
              <w:rPr>
                <w:rFonts w:ascii="Times New Roman" w:hAnsi="Times New Roman" w:cs="Times New Roman"/>
                <w:bCs/>
                <w:i/>
                <w:sz w:val="24"/>
                <w:szCs w:val="18"/>
                <w:lang w:bidi="fa-IR"/>
              </w:rPr>
              <w:t>abnormalities in</w:t>
            </w:r>
            <w:r w:rsidRPr="006D4141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18"/>
                <w:lang w:bidi="fa-IR"/>
              </w:rPr>
              <w:t xml:space="preserve"> these factors (%)</w:t>
            </w:r>
            <w:bookmarkStart w:id="0" w:name="_GoBack"/>
            <w:bookmarkEnd w:id="0"/>
          </w:p>
        </w:tc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B59F200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rtl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RF + ESR + X-ray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5AAF6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2.5%</w:t>
            </w:r>
          </w:p>
        </w:tc>
      </w:tr>
      <w:tr w:rsidR="00913A3D" w:rsidRPr="004F6152" w14:paraId="1527621D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8B7FC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rtl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A7037C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rtl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RF+ ESR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733D63B7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3%</w:t>
            </w:r>
          </w:p>
        </w:tc>
      </w:tr>
      <w:tr w:rsidR="00913A3D" w:rsidRPr="004F6152" w14:paraId="6F5F0F39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BA51D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rtl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52A1450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rtl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CRP</w:t>
            </w:r>
            <w:r w:rsidRPr="006D4141">
              <w:rPr>
                <w:rFonts w:ascii="Times New Roman" w:hAnsi="Times New Roman" w:cs="Times New Roman"/>
                <w:color w:val="000000"/>
                <w:szCs w:val="26"/>
                <w:rtl/>
                <w:lang w:bidi="fa-IR"/>
              </w:rPr>
              <w:t>+</w:t>
            </w: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 xml:space="preserve"> ESR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7A5A258A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.6%</w:t>
            </w:r>
          </w:p>
        </w:tc>
      </w:tr>
      <w:tr w:rsidR="00913A3D" w:rsidRPr="004F6152" w14:paraId="558A079D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7F3B8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ADB6FA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RF + X-ray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6A518C8E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0.8%</w:t>
            </w:r>
          </w:p>
        </w:tc>
      </w:tr>
      <w:tr w:rsidR="00913A3D" w:rsidRPr="004F6152" w14:paraId="1C8579DF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2FEAF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rtl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014196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rtl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ESR+ X-ray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0D3DF24F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0.8%</w:t>
            </w:r>
          </w:p>
        </w:tc>
      </w:tr>
      <w:tr w:rsidR="00913A3D" w:rsidRPr="004F6152" w14:paraId="66E6327A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12A31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DC6CE6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Chest X-ray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7F4A77E3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4%</w:t>
            </w:r>
          </w:p>
        </w:tc>
      </w:tr>
      <w:tr w:rsidR="00913A3D" w:rsidRPr="004F6152" w14:paraId="0D845591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6BA2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CCDC40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ESR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622A5824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4%</w:t>
            </w:r>
          </w:p>
        </w:tc>
      </w:tr>
      <w:tr w:rsidR="00913A3D" w:rsidRPr="004F6152" w14:paraId="4D35C779" w14:textId="77777777" w:rsidTr="00284F5D">
        <w:tc>
          <w:tcPr>
            <w:tcW w:w="1985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28D35227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  <w:lang w:bidi="fa-IR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14:paraId="4E0357AB" w14:textId="77777777" w:rsidR="00913A3D" w:rsidRPr="006D4141" w:rsidRDefault="00913A3D" w:rsidP="00BD08E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</w:pPr>
            <w:r w:rsidRPr="006D4141">
              <w:rPr>
                <w:rFonts w:ascii="Times New Roman" w:hAnsi="Times New Roman" w:cs="Times New Roman"/>
                <w:color w:val="000000"/>
                <w:szCs w:val="26"/>
                <w:lang w:bidi="fa-IR"/>
              </w:rPr>
              <w:t>Other factors</w:t>
            </w:r>
          </w:p>
        </w:tc>
        <w:tc>
          <w:tcPr>
            <w:tcW w:w="2790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147091E" w14:textId="77777777" w:rsidR="00913A3D" w:rsidRPr="006D4141" w:rsidRDefault="00913A3D" w:rsidP="00BD08EC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8.5%</w:t>
            </w:r>
          </w:p>
        </w:tc>
      </w:tr>
    </w:tbl>
    <w:p w14:paraId="2332454D" w14:textId="77777777" w:rsidR="00913A3D" w:rsidRPr="00FB4B07" w:rsidRDefault="00913A3D" w:rsidP="00913A3D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</w:rPr>
      </w:pPr>
      <w:r w:rsidRPr="00FB4B07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  <w:b/>
          <w:bCs/>
        </w:rPr>
        <w:t>:</w:t>
      </w:r>
    </w:p>
    <w:p w14:paraId="5A99545E" w14:textId="77777777" w:rsidR="00913A3D" w:rsidRPr="00F134D7" w:rsidRDefault="00913A3D" w:rsidP="00913A3D">
      <w:pPr>
        <w:shd w:val="clear" w:color="auto" w:fill="FFFFFF"/>
        <w:spacing w:after="0" w:line="360" w:lineRule="auto"/>
        <w:rPr>
          <w:rStyle w:val="Emphasis"/>
          <w:rFonts w:ascii="Times New Roman" w:hAnsi="Times New Roman" w:cs="Times New Roman"/>
          <w:b w:val="0"/>
          <w:bCs w:val="0"/>
          <w:rtl/>
        </w:rPr>
      </w:pPr>
      <w:r w:rsidRPr="00F134D7">
        <w:rPr>
          <w:rFonts w:ascii="Times New Roman" w:hAnsi="Times New Roman" w:cs="Times New Roman"/>
        </w:rPr>
        <w:t>ESR:</w:t>
      </w:r>
      <w:r w:rsidRPr="00F134D7">
        <w:rPr>
          <w:rFonts w:ascii="Times New Roman" w:hAnsi="Times New Roman" w:cs="Times New Roman"/>
          <w:b/>
          <w:bCs/>
        </w:rPr>
        <w:t xml:space="preserve"> </w:t>
      </w:r>
      <w:r w:rsidRPr="00F134D7">
        <w:rPr>
          <w:rStyle w:val="Emphasis"/>
          <w:rFonts w:ascii="Times New Roman" w:hAnsi="Times New Roman" w:cs="Times New Roman"/>
          <w:b w:val="0"/>
          <w:bCs w:val="0"/>
        </w:rPr>
        <w:t>Erythrocyte sedimentation rate, RF: rheumatoid factor, and CRP: C-reactive protein.</w:t>
      </w:r>
    </w:p>
    <w:p w14:paraId="4746793B" w14:textId="77777777" w:rsidR="00913A3D" w:rsidRDefault="00913A3D" w:rsidP="00913A3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5A5B987" w14:textId="77777777" w:rsidR="004B636A" w:rsidRDefault="004B636A"/>
    <w:sectPr w:rsidR="004B636A" w:rsidSect="0024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">
    <w:panose1 w:val="020B0604020202030204"/>
    <w:charset w:val="00"/>
    <w:family w:val="swiss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3D"/>
    <w:rsid w:val="00026670"/>
    <w:rsid w:val="000421F4"/>
    <w:rsid w:val="000719E0"/>
    <w:rsid w:val="00090AA7"/>
    <w:rsid w:val="000C06D7"/>
    <w:rsid w:val="000D0576"/>
    <w:rsid w:val="000E7F4A"/>
    <w:rsid w:val="0010059A"/>
    <w:rsid w:val="00164A77"/>
    <w:rsid w:val="00201DA1"/>
    <w:rsid w:val="0020658F"/>
    <w:rsid w:val="0021238D"/>
    <w:rsid w:val="00214F21"/>
    <w:rsid w:val="00215056"/>
    <w:rsid w:val="0023620E"/>
    <w:rsid w:val="00240D8A"/>
    <w:rsid w:val="00247E97"/>
    <w:rsid w:val="00274F8D"/>
    <w:rsid w:val="00275B93"/>
    <w:rsid w:val="00284F5D"/>
    <w:rsid w:val="00293496"/>
    <w:rsid w:val="002B3A87"/>
    <w:rsid w:val="002D7E24"/>
    <w:rsid w:val="00326E91"/>
    <w:rsid w:val="00345763"/>
    <w:rsid w:val="003641A6"/>
    <w:rsid w:val="00385F27"/>
    <w:rsid w:val="003A2B51"/>
    <w:rsid w:val="003B1508"/>
    <w:rsid w:val="00412589"/>
    <w:rsid w:val="0041577B"/>
    <w:rsid w:val="004244DB"/>
    <w:rsid w:val="00436638"/>
    <w:rsid w:val="004463D6"/>
    <w:rsid w:val="00451FB5"/>
    <w:rsid w:val="00480E7C"/>
    <w:rsid w:val="004A608C"/>
    <w:rsid w:val="004B636A"/>
    <w:rsid w:val="004C6E9A"/>
    <w:rsid w:val="004D0E2C"/>
    <w:rsid w:val="004F4D90"/>
    <w:rsid w:val="00501351"/>
    <w:rsid w:val="00507ECD"/>
    <w:rsid w:val="00515D30"/>
    <w:rsid w:val="005169D6"/>
    <w:rsid w:val="00522B79"/>
    <w:rsid w:val="005360DE"/>
    <w:rsid w:val="00581834"/>
    <w:rsid w:val="0058449B"/>
    <w:rsid w:val="005E118A"/>
    <w:rsid w:val="005E2006"/>
    <w:rsid w:val="005E22BB"/>
    <w:rsid w:val="005F3110"/>
    <w:rsid w:val="00613B80"/>
    <w:rsid w:val="00615415"/>
    <w:rsid w:val="0062362C"/>
    <w:rsid w:val="00625BF0"/>
    <w:rsid w:val="0066402F"/>
    <w:rsid w:val="006942F9"/>
    <w:rsid w:val="00694E07"/>
    <w:rsid w:val="00742511"/>
    <w:rsid w:val="00745F41"/>
    <w:rsid w:val="00753138"/>
    <w:rsid w:val="00774496"/>
    <w:rsid w:val="00781DA9"/>
    <w:rsid w:val="00785036"/>
    <w:rsid w:val="007B5921"/>
    <w:rsid w:val="007C65B0"/>
    <w:rsid w:val="007D7804"/>
    <w:rsid w:val="00817B0B"/>
    <w:rsid w:val="00867143"/>
    <w:rsid w:val="0089308E"/>
    <w:rsid w:val="008D4E58"/>
    <w:rsid w:val="008E440B"/>
    <w:rsid w:val="008E7C20"/>
    <w:rsid w:val="008F3ECF"/>
    <w:rsid w:val="008F7314"/>
    <w:rsid w:val="00913A3D"/>
    <w:rsid w:val="00932459"/>
    <w:rsid w:val="0093423A"/>
    <w:rsid w:val="00955A0D"/>
    <w:rsid w:val="00970147"/>
    <w:rsid w:val="009746A8"/>
    <w:rsid w:val="00975DDA"/>
    <w:rsid w:val="00991779"/>
    <w:rsid w:val="009A087D"/>
    <w:rsid w:val="009A59A6"/>
    <w:rsid w:val="009B47AE"/>
    <w:rsid w:val="009F37A5"/>
    <w:rsid w:val="00A03D9E"/>
    <w:rsid w:val="00A07B6A"/>
    <w:rsid w:val="00A102C1"/>
    <w:rsid w:val="00A10E90"/>
    <w:rsid w:val="00A1348C"/>
    <w:rsid w:val="00A20739"/>
    <w:rsid w:val="00A56F9D"/>
    <w:rsid w:val="00A76C9F"/>
    <w:rsid w:val="00A905CF"/>
    <w:rsid w:val="00AC629E"/>
    <w:rsid w:val="00AF481A"/>
    <w:rsid w:val="00B24F9B"/>
    <w:rsid w:val="00B51709"/>
    <w:rsid w:val="00B96FD7"/>
    <w:rsid w:val="00BA2C7E"/>
    <w:rsid w:val="00BC1ACF"/>
    <w:rsid w:val="00BD08EC"/>
    <w:rsid w:val="00C04832"/>
    <w:rsid w:val="00C04DCB"/>
    <w:rsid w:val="00C30457"/>
    <w:rsid w:val="00C422DC"/>
    <w:rsid w:val="00C54DBA"/>
    <w:rsid w:val="00C63543"/>
    <w:rsid w:val="00C95E1F"/>
    <w:rsid w:val="00CC0DA9"/>
    <w:rsid w:val="00CC3C51"/>
    <w:rsid w:val="00CD6B23"/>
    <w:rsid w:val="00CE0AA6"/>
    <w:rsid w:val="00D04AD9"/>
    <w:rsid w:val="00D057AC"/>
    <w:rsid w:val="00D31A88"/>
    <w:rsid w:val="00D32BE2"/>
    <w:rsid w:val="00D35779"/>
    <w:rsid w:val="00D37089"/>
    <w:rsid w:val="00D4091C"/>
    <w:rsid w:val="00D62191"/>
    <w:rsid w:val="00D62852"/>
    <w:rsid w:val="00D67831"/>
    <w:rsid w:val="00D8667A"/>
    <w:rsid w:val="00DD40EA"/>
    <w:rsid w:val="00DD6A72"/>
    <w:rsid w:val="00E765DC"/>
    <w:rsid w:val="00F0002C"/>
    <w:rsid w:val="00F03BAD"/>
    <w:rsid w:val="00F21DC8"/>
    <w:rsid w:val="00F24A56"/>
    <w:rsid w:val="00F36AEF"/>
    <w:rsid w:val="00F4540B"/>
    <w:rsid w:val="00F47DA7"/>
    <w:rsid w:val="00F5247A"/>
    <w:rsid w:val="00F526B0"/>
    <w:rsid w:val="00F65116"/>
    <w:rsid w:val="00F941B9"/>
    <w:rsid w:val="00FA5400"/>
    <w:rsid w:val="00FC2135"/>
    <w:rsid w:val="00FD1303"/>
    <w:rsid w:val="00FF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5DC66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="Calibri" w:hAnsi="Tahoma" w:cs="Tahom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A3D"/>
    <w:pPr>
      <w:spacing w:after="200" w:line="276" w:lineRule="auto"/>
    </w:pPr>
    <w:rPr>
      <w:rFonts w:ascii="Calibri" w:hAnsi="Calibri" w:cs="Helv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13A3D"/>
    <w:rPr>
      <w:b/>
      <w:bCs/>
      <w:i w:val="0"/>
      <w:iCs w:val="0"/>
    </w:rPr>
  </w:style>
  <w:style w:type="paragraph" w:styleId="Caption">
    <w:name w:val="caption"/>
    <w:basedOn w:val="Normal"/>
    <w:next w:val="Normal"/>
    <w:uiPriority w:val="35"/>
    <w:qFormat/>
    <w:rsid w:val="00913A3D"/>
    <w:pPr>
      <w:spacing w:line="240" w:lineRule="auto"/>
    </w:pPr>
    <w:rPr>
      <w:rFonts w:cs="Arial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hrdad</cp:lastModifiedBy>
  <cp:revision>3</cp:revision>
  <dcterms:created xsi:type="dcterms:W3CDTF">2017-08-28T06:46:00Z</dcterms:created>
  <dcterms:modified xsi:type="dcterms:W3CDTF">2017-08-28T06:47:00Z</dcterms:modified>
</cp:coreProperties>
</file>